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7011A" w14:textId="31B29A14" w:rsidR="00126AA9" w:rsidRPr="00E24DB5" w:rsidRDefault="00126AA9" w:rsidP="00E24DB5">
      <w:pPr>
        <w:spacing w:after="0"/>
        <w:ind w:left="-426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lrutnt"/>
        <w:tblW w:w="0" w:type="auto"/>
        <w:tblInd w:w="-318" w:type="dxa"/>
        <w:tblLook w:val="04A0" w:firstRow="1" w:lastRow="0" w:firstColumn="1" w:lastColumn="0" w:noHBand="0" w:noVBand="1"/>
      </w:tblPr>
      <w:tblGrid>
        <w:gridCol w:w="2161"/>
        <w:gridCol w:w="2055"/>
        <w:gridCol w:w="2127"/>
        <w:gridCol w:w="2068"/>
      </w:tblGrid>
      <w:tr w:rsidR="002D46DB" w:rsidRPr="00DB39F6" w14:paraId="74B6D998" w14:textId="77777777" w:rsidTr="00A94E57">
        <w:tc>
          <w:tcPr>
            <w:tcW w:w="841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7EA5E" w14:textId="15001E6B" w:rsidR="002D46DB" w:rsidRPr="00E93A16" w:rsidRDefault="002D46DB" w:rsidP="005934F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B533F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upplementary Table </w:t>
            </w:r>
            <w:r w:rsidR="00DB39F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Pr="00B533F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S</w:t>
            </w:r>
            <w:r w:rsidR="00DB39F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Pr="00B533F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: Reasons for missing intermediate and end point data</w:t>
            </w:r>
            <w:r w:rsidR="00D526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BF5A36" w14:paraId="69AE926A" w14:textId="77777777" w:rsidTr="002D46DB">
        <w:tc>
          <w:tcPr>
            <w:tcW w:w="216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7E1B6842" w14:textId="1D9FEB6A" w:rsidR="00BF5A36" w:rsidRPr="00E93A16" w:rsidRDefault="00BF5A36" w:rsidP="005934F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93A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Study</w:t>
            </w:r>
            <w:r w:rsidRPr="00E93A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models T1</w:t>
            </w:r>
          </w:p>
          <w:p w14:paraId="1F62C3C8" w14:textId="53D1BACA" w:rsidR="00BF5A36" w:rsidRPr="00E93A16" w:rsidRDefault="00BF5A36" w:rsidP="005934F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E93A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5 </w:t>
            </w:r>
            <w:r w:rsidR="00552A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B</w:t>
            </w:r>
            <w:r w:rsidRPr="00E93A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6 </w:t>
            </w:r>
            <w:r w:rsidR="00552A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SLB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4B85476C" w14:textId="77777777" w:rsidR="00BF5A36" w:rsidRPr="00E93A16" w:rsidRDefault="00BF5A36" w:rsidP="005934F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93A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Study models T2</w:t>
            </w:r>
          </w:p>
          <w:p w14:paraId="2AFD9784" w14:textId="0579E1E8" w:rsidR="00BF5A36" w:rsidRPr="00E93A16" w:rsidRDefault="00BF5A36" w:rsidP="005934F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E93A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4 </w:t>
            </w:r>
            <w:r w:rsidR="00552A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B</w:t>
            </w:r>
            <w:r w:rsidRPr="00E93A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2 </w:t>
            </w:r>
            <w:r w:rsidR="00552A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SLB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6D232815" w14:textId="77777777" w:rsidR="00BF5A36" w:rsidRPr="00E93A16" w:rsidRDefault="00BF5A36" w:rsidP="005934F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93A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Cephalograms T1</w:t>
            </w:r>
          </w:p>
          <w:p w14:paraId="5DAA5DD8" w14:textId="18DC09EF" w:rsidR="00BF5A36" w:rsidRPr="00E93A16" w:rsidRDefault="00BF5A36" w:rsidP="005934F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93A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7 </w:t>
            </w:r>
            <w:r w:rsidR="00552A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</w:t>
            </w:r>
            <w:r w:rsidRPr="00E93A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7 </w:t>
            </w:r>
            <w:r w:rsidR="00552A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LB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780CD50A" w14:textId="77777777" w:rsidR="00BF5A36" w:rsidRPr="00E93A16" w:rsidRDefault="00BF5A36" w:rsidP="005934F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93A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Cephalograms T2</w:t>
            </w:r>
          </w:p>
          <w:p w14:paraId="6BDF1ED4" w14:textId="56F4A808" w:rsidR="00BF5A36" w:rsidRPr="00E93A16" w:rsidRDefault="00BF5A36" w:rsidP="005934F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93A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4 </w:t>
            </w:r>
            <w:r w:rsidR="00552A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</w:t>
            </w:r>
            <w:r w:rsidRPr="00E93A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4 </w:t>
            </w:r>
            <w:r w:rsidR="00552A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LB</w:t>
            </w:r>
          </w:p>
        </w:tc>
      </w:tr>
      <w:tr w:rsidR="00BF5A36" w:rsidRPr="00E93A16" w14:paraId="75A515D0" w14:textId="77777777" w:rsidTr="002D46DB">
        <w:tc>
          <w:tcPr>
            <w:tcW w:w="216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933DFD2" w14:textId="2DA0F8F8" w:rsidR="007528C2" w:rsidRPr="00E93A16" w:rsidRDefault="00BF5A36" w:rsidP="002D46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A16">
              <w:rPr>
                <w:rFonts w:ascii="Times New Roman" w:hAnsi="Times New Roman" w:cs="Times New Roman"/>
                <w:sz w:val="22"/>
                <w:szCs w:val="22"/>
              </w:rPr>
              <w:t>1 trauma</w:t>
            </w:r>
            <w:r w:rsidR="00452A4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05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61E6A09" w14:textId="70CB3CEE" w:rsidR="00BF5A36" w:rsidRPr="00E93A16" w:rsidRDefault="001A70AC" w:rsidP="002D46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A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lost</w:t>
            </w:r>
          </w:p>
        </w:tc>
        <w:tc>
          <w:tcPr>
            <w:tcW w:w="212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7D6A094" w14:textId="5160372A" w:rsidR="00BF5A36" w:rsidRPr="00E93A16" w:rsidRDefault="00BF5A36" w:rsidP="002D46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A16">
              <w:rPr>
                <w:rFonts w:ascii="Times New Roman" w:hAnsi="Times New Roman" w:cs="Times New Roman"/>
                <w:sz w:val="22"/>
                <w:szCs w:val="22"/>
              </w:rPr>
              <w:t>1 trauma</w:t>
            </w:r>
          </w:p>
        </w:tc>
        <w:tc>
          <w:tcPr>
            <w:tcW w:w="206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FDB2847" w14:textId="3DA39C86" w:rsidR="00BF5A36" w:rsidRPr="00E93A16" w:rsidRDefault="00BF5A36" w:rsidP="002D46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A16">
              <w:rPr>
                <w:rFonts w:ascii="Times New Roman" w:hAnsi="Times New Roman" w:cs="Times New Roman"/>
                <w:sz w:val="22"/>
                <w:szCs w:val="22"/>
              </w:rPr>
              <w:t>1 trauma</w:t>
            </w:r>
          </w:p>
        </w:tc>
      </w:tr>
      <w:tr w:rsidR="00BF5A36" w:rsidRPr="00E93A16" w14:paraId="0A47F7EC" w14:textId="77777777" w:rsidTr="002D46DB"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5942CD96" w14:textId="2F6D50FC" w:rsidR="00BF5A36" w:rsidRPr="00E93A16" w:rsidRDefault="002D46DB" w:rsidP="002D46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A16">
              <w:rPr>
                <w:rFonts w:ascii="Times New Roman" w:hAnsi="Times New Roman" w:cs="Times New Roman"/>
                <w:sz w:val="22"/>
                <w:szCs w:val="22"/>
              </w:rPr>
              <w:t xml:space="preserve">1 moved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72D5EB99" w14:textId="33417250" w:rsidR="00BF5A36" w:rsidRPr="00E93A16" w:rsidRDefault="001A70AC" w:rsidP="002D46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93A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mov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BC534E" w14:textId="25A2E183" w:rsidR="007528C2" w:rsidRPr="00E93A16" w:rsidRDefault="001A70AC" w:rsidP="002D46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93A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moved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3AD4A197" w14:textId="14991A7C" w:rsidR="00BF5A36" w:rsidRPr="00E93A16" w:rsidRDefault="00BF5A36" w:rsidP="002D46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93A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2 </w:t>
            </w:r>
            <w:r w:rsidR="0000578D" w:rsidRPr="00E93A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</w:t>
            </w:r>
            <w:r w:rsidRPr="00E93A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ved</w:t>
            </w:r>
          </w:p>
        </w:tc>
      </w:tr>
      <w:tr w:rsidR="00BF5A36" w:rsidRPr="00E93A16" w14:paraId="2211C584" w14:textId="77777777" w:rsidTr="002D46DB"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05FED8F4" w14:textId="137C2095" w:rsidR="00BF5A36" w:rsidRPr="002D46DB" w:rsidRDefault="002D46DB" w:rsidP="002D46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 </w:t>
            </w:r>
            <w:r w:rsidRPr="002D46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eded extraction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CD5AF4E" w14:textId="27B89FFC" w:rsidR="00BF5A36" w:rsidRPr="00E93A16" w:rsidRDefault="00BF5A36" w:rsidP="002D46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A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 needed </w:t>
            </w:r>
            <w:r w:rsidR="002D46DB" w:rsidRPr="00E93A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xtraction</w:t>
            </w:r>
            <w:r w:rsidR="002D46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B312AF" w14:textId="70DE5585" w:rsidR="007528C2" w:rsidRPr="00E93A16" w:rsidRDefault="002D46DB" w:rsidP="002D46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A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needed extraction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0CE0AB21" w14:textId="1C83BA64" w:rsidR="00BF5A36" w:rsidRPr="00E93A16" w:rsidRDefault="00BF5A36" w:rsidP="002D46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A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 </w:t>
            </w:r>
            <w:r w:rsidR="009C5425" w:rsidRPr="00E93A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needed </w:t>
            </w:r>
            <w:r w:rsidR="002D46DB" w:rsidRPr="00E93A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xtraction</w:t>
            </w:r>
            <w:r w:rsidR="002D46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</w:t>
            </w:r>
          </w:p>
        </w:tc>
      </w:tr>
      <w:tr w:rsidR="001A70AC" w:rsidRPr="00DB39F6" w14:paraId="298FE3DD" w14:textId="77777777" w:rsidTr="002D46DB"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1ED31918" w14:textId="33E4EBD7" w:rsidR="001A70AC" w:rsidRPr="002D46DB" w:rsidRDefault="001A70AC" w:rsidP="002D46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93A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did not cooperate poor oral hygiene</w:t>
            </w:r>
            <w:r w:rsidRPr="002D46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237673C7" w14:textId="3D27A848" w:rsidR="001A70AC" w:rsidRPr="00E93A16" w:rsidRDefault="001A70AC" w:rsidP="002D46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93A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did not cooperate - oral hygi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446CC4" w14:textId="57A73130" w:rsidR="001A70AC" w:rsidRPr="00E93A16" w:rsidRDefault="001A70AC" w:rsidP="002D46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93A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did not cooperate – poor oral hygien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660D5C04" w14:textId="58EB5362" w:rsidR="001A70AC" w:rsidRPr="00E93A16" w:rsidRDefault="001A70AC" w:rsidP="002D46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93A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did not cooperate - oral hygiene</w:t>
            </w:r>
          </w:p>
        </w:tc>
      </w:tr>
      <w:tr w:rsidR="001A70AC" w:rsidRPr="00E93A16" w14:paraId="0FE0B2BC" w14:textId="77777777" w:rsidTr="002D46DB"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10256A08" w14:textId="70386ED8" w:rsidR="001A70AC" w:rsidRPr="00E93A16" w:rsidRDefault="001A70AC" w:rsidP="002D46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A16">
              <w:rPr>
                <w:rFonts w:ascii="Times New Roman" w:hAnsi="Times New Roman" w:cs="Times New Roman"/>
                <w:sz w:val="22"/>
                <w:szCs w:val="22"/>
              </w:rPr>
              <w:t>5 miss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6617918" w14:textId="34F45416" w:rsidR="001A70AC" w:rsidRPr="00E93A16" w:rsidRDefault="001A70AC" w:rsidP="002D46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93A16">
              <w:rPr>
                <w:rFonts w:ascii="Times New Roman" w:hAnsi="Times New Roman" w:cs="Times New Roman"/>
                <w:sz w:val="22"/>
                <w:szCs w:val="22"/>
              </w:rPr>
              <w:t>1 cancell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6F4C6F" w14:textId="3E4B2CBF" w:rsidR="001A70AC" w:rsidRPr="00E93A16" w:rsidRDefault="001A70AC" w:rsidP="002D46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93A16">
              <w:rPr>
                <w:rFonts w:ascii="Times New Roman" w:hAnsi="Times New Roman" w:cs="Times New Roman"/>
                <w:sz w:val="22"/>
                <w:szCs w:val="22"/>
              </w:rPr>
              <w:t>6 missed/lost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1CD41971" w14:textId="0F0725A4" w:rsidR="001A70AC" w:rsidRPr="00E93A16" w:rsidRDefault="001A70AC" w:rsidP="002D46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A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missed/lost</w:t>
            </w:r>
          </w:p>
        </w:tc>
      </w:tr>
      <w:tr w:rsidR="001A70AC" w:rsidRPr="00E93A16" w14:paraId="025E470D" w14:textId="77777777" w:rsidTr="002D46DB"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3A358FFE" w14:textId="26919EE6" w:rsidR="001A70AC" w:rsidRPr="00E93A16" w:rsidRDefault="001A70AC" w:rsidP="002D46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46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cancelle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33E1D7DE" w14:textId="47DC0BC9" w:rsidR="001A70AC" w:rsidRPr="00E93A16" w:rsidRDefault="001A70AC" w:rsidP="002D46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233C42" w14:textId="5C873049" w:rsidR="001A70AC" w:rsidRPr="00E93A16" w:rsidRDefault="001A70AC" w:rsidP="002D46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93A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cancelled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34CB9D4C" w14:textId="173FCBD5" w:rsidR="001A70AC" w:rsidRPr="00E93A16" w:rsidRDefault="001A70AC" w:rsidP="002D46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93A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cancelled</w:t>
            </w:r>
          </w:p>
        </w:tc>
      </w:tr>
      <w:tr w:rsidR="001A70AC" w:rsidRPr="00DB39F6" w14:paraId="612CB527" w14:textId="77777777" w:rsidTr="002D46DB"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75D87A69" w14:textId="519A8B93" w:rsidR="001A70AC" w:rsidRPr="00E93A16" w:rsidRDefault="001A70AC" w:rsidP="001A70A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CDD134C" w14:textId="70B15D78" w:rsidR="001A70AC" w:rsidRPr="00E93A16" w:rsidRDefault="001A70AC" w:rsidP="001A70A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3A0C79" w14:textId="3D390B7E" w:rsidR="001A70AC" w:rsidRPr="00E93A16" w:rsidRDefault="001A70AC" w:rsidP="001A70A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93A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not performed - to close to debond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05FD4AD6" w14:textId="21A37803" w:rsidR="001A70AC" w:rsidRPr="00E93A16" w:rsidRDefault="001A70AC" w:rsidP="001A70A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1A70AC" w:rsidRPr="00DB39F6" w14:paraId="35DD25B3" w14:textId="77777777" w:rsidTr="0059542C">
        <w:tc>
          <w:tcPr>
            <w:tcW w:w="84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53A3A58" w14:textId="334EEC9A" w:rsidR="00D52621" w:rsidRPr="00E93A16" w:rsidRDefault="00DB39F6" w:rsidP="002C25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A</w:t>
            </w:r>
            <w:r w:rsidR="00D52621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bbreviation</w:t>
            </w:r>
            <w:r w:rsidR="00552A19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s</w:t>
            </w:r>
            <w:r w:rsidR="00D52621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: T1, post alignment; T2, post treatmen</w:t>
            </w:r>
            <w:r w:rsidR="00D52621" w:rsidRPr="00552A19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t</w:t>
            </w:r>
            <w:r w:rsidR="00552A19" w:rsidRPr="00552A19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; CB, conventional bracket system; PSLB, passive self-ligating bracket system</w:t>
            </w:r>
            <w:r w:rsidR="00552A19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.</w:t>
            </w:r>
          </w:p>
        </w:tc>
      </w:tr>
    </w:tbl>
    <w:p w14:paraId="185F8AA9" w14:textId="013CB025" w:rsidR="009C5425" w:rsidRDefault="009C5425" w:rsidP="00584F26">
      <w:pPr>
        <w:spacing w:after="0" w:line="240" w:lineRule="auto"/>
        <w:rPr>
          <w:sz w:val="22"/>
          <w:szCs w:val="22"/>
          <w:lang w:val="en-GB"/>
        </w:rPr>
      </w:pPr>
    </w:p>
    <w:p w14:paraId="22FE75A1" w14:textId="77777777" w:rsidR="00EC622D" w:rsidRDefault="00EC622D" w:rsidP="00584F26">
      <w:pPr>
        <w:spacing w:after="0" w:line="240" w:lineRule="auto"/>
        <w:rPr>
          <w:sz w:val="22"/>
          <w:szCs w:val="22"/>
          <w:lang w:val="en-GB"/>
        </w:rPr>
      </w:pPr>
    </w:p>
    <w:p w14:paraId="784C0455" w14:textId="77777777" w:rsidR="004E56DE" w:rsidRPr="001A70AC" w:rsidRDefault="004E56DE" w:rsidP="00584F26">
      <w:pPr>
        <w:spacing w:after="0" w:line="240" w:lineRule="auto"/>
        <w:rPr>
          <w:lang w:val="en-GB"/>
        </w:rPr>
      </w:pPr>
    </w:p>
    <w:sectPr w:rsidR="004E56DE" w:rsidRPr="001A70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A36"/>
    <w:rsid w:val="0000578D"/>
    <w:rsid w:val="00021A4C"/>
    <w:rsid w:val="000331D1"/>
    <w:rsid w:val="00047B7C"/>
    <w:rsid w:val="00051305"/>
    <w:rsid w:val="0005601B"/>
    <w:rsid w:val="000700F5"/>
    <w:rsid w:val="000721F4"/>
    <w:rsid w:val="00080FB2"/>
    <w:rsid w:val="000926A5"/>
    <w:rsid w:val="000A026E"/>
    <w:rsid w:val="000B2E26"/>
    <w:rsid w:val="000B4419"/>
    <w:rsid w:val="000B4BD1"/>
    <w:rsid w:val="000B5ED0"/>
    <w:rsid w:val="000C7181"/>
    <w:rsid w:val="000E0673"/>
    <w:rsid w:val="000E2649"/>
    <w:rsid w:val="00100678"/>
    <w:rsid w:val="001228D5"/>
    <w:rsid w:val="00125E49"/>
    <w:rsid w:val="00126AA9"/>
    <w:rsid w:val="001305C0"/>
    <w:rsid w:val="00135533"/>
    <w:rsid w:val="001732A5"/>
    <w:rsid w:val="00190DEB"/>
    <w:rsid w:val="001A5583"/>
    <w:rsid w:val="001A70AC"/>
    <w:rsid w:val="001B32B3"/>
    <w:rsid w:val="001D2DCC"/>
    <w:rsid w:val="001D654C"/>
    <w:rsid w:val="001D7049"/>
    <w:rsid w:val="002177D9"/>
    <w:rsid w:val="00243BF8"/>
    <w:rsid w:val="0028467A"/>
    <w:rsid w:val="00293466"/>
    <w:rsid w:val="002B27E5"/>
    <w:rsid w:val="002B7803"/>
    <w:rsid w:val="002C2553"/>
    <w:rsid w:val="002D0DF9"/>
    <w:rsid w:val="002D46DB"/>
    <w:rsid w:val="00301E42"/>
    <w:rsid w:val="00311A35"/>
    <w:rsid w:val="00316DB8"/>
    <w:rsid w:val="00316E39"/>
    <w:rsid w:val="003315F5"/>
    <w:rsid w:val="0035582D"/>
    <w:rsid w:val="00374C3E"/>
    <w:rsid w:val="003845EA"/>
    <w:rsid w:val="00397A80"/>
    <w:rsid w:val="003A5DB8"/>
    <w:rsid w:val="003C388F"/>
    <w:rsid w:val="003D0CD8"/>
    <w:rsid w:val="003F72DF"/>
    <w:rsid w:val="004173EA"/>
    <w:rsid w:val="0043474A"/>
    <w:rsid w:val="00444F2D"/>
    <w:rsid w:val="00452A4E"/>
    <w:rsid w:val="0049301C"/>
    <w:rsid w:val="004B404A"/>
    <w:rsid w:val="004D1CE6"/>
    <w:rsid w:val="004E56DE"/>
    <w:rsid w:val="004F31F8"/>
    <w:rsid w:val="004F58F6"/>
    <w:rsid w:val="00527AF9"/>
    <w:rsid w:val="00552A19"/>
    <w:rsid w:val="00584F26"/>
    <w:rsid w:val="00592094"/>
    <w:rsid w:val="005934F3"/>
    <w:rsid w:val="005C6630"/>
    <w:rsid w:val="005D41BE"/>
    <w:rsid w:val="006438F9"/>
    <w:rsid w:val="00653913"/>
    <w:rsid w:val="00671ED1"/>
    <w:rsid w:val="00671F41"/>
    <w:rsid w:val="00685A07"/>
    <w:rsid w:val="00704597"/>
    <w:rsid w:val="00713C80"/>
    <w:rsid w:val="007161AE"/>
    <w:rsid w:val="007207F1"/>
    <w:rsid w:val="007279B0"/>
    <w:rsid w:val="007528C2"/>
    <w:rsid w:val="00764C38"/>
    <w:rsid w:val="00791724"/>
    <w:rsid w:val="007C0BBB"/>
    <w:rsid w:val="007F38D5"/>
    <w:rsid w:val="008118CD"/>
    <w:rsid w:val="008230F0"/>
    <w:rsid w:val="008368DD"/>
    <w:rsid w:val="008D084A"/>
    <w:rsid w:val="008D1D49"/>
    <w:rsid w:val="008E4069"/>
    <w:rsid w:val="00921C36"/>
    <w:rsid w:val="0092578A"/>
    <w:rsid w:val="00943411"/>
    <w:rsid w:val="0095490A"/>
    <w:rsid w:val="009A6041"/>
    <w:rsid w:val="009B65CB"/>
    <w:rsid w:val="009C5425"/>
    <w:rsid w:val="009E07BD"/>
    <w:rsid w:val="009E7A70"/>
    <w:rsid w:val="009F61E2"/>
    <w:rsid w:val="00A25C04"/>
    <w:rsid w:val="00A33227"/>
    <w:rsid w:val="00A40B8E"/>
    <w:rsid w:val="00A61C50"/>
    <w:rsid w:val="00AE6EC0"/>
    <w:rsid w:val="00AF78E7"/>
    <w:rsid w:val="00B1272E"/>
    <w:rsid w:val="00B230EA"/>
    <w:rsid w:val="00B302D6"/>
    <w:rsid w:val="00B367CD"/>
    <w:rsid w:val="00B40BCD"/>
    <w:rsid w:val="00B51D61"/>
    <w:rsid w:val="00B533FA"/>
    <w:rsid w:val="00B87146"/>
    <w:rsid w:val="00BB13CF"/>
    <w:rsid w:val="00BB218D"/>
    <w:rsid w:val="00BC4691"/>
    <w:rsid w:val="00BD0E21"/>
    <w:rsid w:val="00BE6172"/>
    <w:rsid w:val="00BF5A36"/>
    <w:rsid w:val="00BF68C9"/>
    <w:rsid w:val="00C05944"/>
    <w:rsid w:val="00C100CD"/>
    <w:rsid w:val="00C213AA"/>
    <w:rsid w:val="00C67706"/>
    <w:rsid w:val="00C86A23"/>
    <w:rsid w:val="00C925B7"/>
    <w:rsid w:val="00C9318F"/>
    <w:rsid w:val="00CB4033"/>
    <w:rsid w:val="00CD32A0"/>
    <w:rsid w:val="00CF33CF"/>
    <w:rsid w:val="00D06788"/>
    <w:rsid w:val="00D27FAE"/>
    <w:rsid w:val="00D52621"/>
    <w:rsid w:val="00D52770"/>
    <w:rsid w:val="00D709A4"/>
    <w:rsid w:val="00D81B2B"/>
    <w:rsid w:val="00DA6209"/>
    <w:rsid w:val="00DB39F6"/>
    <w:rsid w:val="00DB58C7"/>
    <w:rsid w:val="00DD1A25"/>
    <w:rsid w:val="00DE0A46"/>
    <w:rsid w:val="00DF46AD"/>
    <w:rsid w:val="00E02C3B"/>
    <w:rsid w:val="00E11DE0"/>
    <w:rsid w:val="00E155AD"/>
    <w:rsid w:val="00E24DB5"/>
    <w:rsid w:val="00E31A36"/>
    <w:rsid w:val="00E32238"/>
    <w:rsid w:val="00E431B4"/>
    <w:rsid w:val="00E87210"/>
    <w:rsid w:val="00E93A16"/>
    <w:rsid w:val="00EB6D51"/>
    <w:rsid w:val="00EC622D"/>
    <w:rsid w:val="00EC65C0"/>
    <w:rsid w:val="00EF2665"/>
    <w:rsid w:val="00F37CC2"/>
    <w:rsid w:val="00F640B2"/>
    <w:rsid w:val="00F84F40"/>
    <w:rsid w:val="00F872B6"/>
    <w:rsid w:val="00FA3E07"/>
    <w:rsid w:val="00FA45E9"/>
    <w:rsid w:val="00FB49D9"/>
    <w:rsid w:val="00FC150D"/>
    <w:rsid w:val="00FD3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7E44F5"/>
  <w15:docId w15:val="{13A53450-AB39-4704-BB06-022FB46F5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F5A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F5A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F5A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F5A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F5A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F5A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F5A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F5A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F5A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F5A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F5A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F5A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F5A36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F5A36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F5A36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F5A36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F5A36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F5A36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F5A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F5A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F5A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F5A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F5A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F5A3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F5A36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F5A36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F5A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F5A36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F5A36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BF5A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uiPriority w:val="1"/>
    <w:qFormat/>
    <w:rsid w:val="009C5425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126AA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26AA9"/>
    <w:pPr>
      <w:spacing w:line="240" w:lineRule="auto"/>
    </w:pPr>
    <w:rPr>
      <w:rFonts w:ascii="Times New Roman" w:hAnsi="Times New Roman"/>
      <w:kern w:val="0"/>
      <w:sz w:val="20"/>
      <w:szCs w:val="20"/>
      <w:lang w:val="en-GB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26AA9"/>
    <w:rPr>
      <w:rFonts w:ascii="Times New Roman" w:hAnsi="Times New Roman"/>
      <w:kern w:val="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87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2</Words>
  <Characters>649</Characters>
  <Application>Microsoft Office Word</Application>
  <DocSecurity>0</DocSecurity>
  <Lines>5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okander Matilainen</dc:creator>
  <cp:keywords/>
  <dc:description/>
  <cp:lastModifiedBy>Linda Bokander Matilainen</cp:lastModifiedBy>
  <cp:revision>4</cp:revision>
  <dcterms:created xsi:type="dcterms:W3CDTF">2025-03-09T20:37:00Z</dcterms:created>
  <dcterms:modified xsi:type="dcterms:W3CDTF">2025-03-13T18:36:00Z</dcterms:modified>
</cp:coreProperties>
</file>